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9FBB12" w14:textId="2DD857A7" w:rsidR="00843D79" w:rsidRPr="0045342F" w:rsidRDefault="00843D79" w:rsidP="00843D79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45342F">
        <w:rPr>
          <w:rFonts w:ascii="Times New Roman" w:hAnsi="Times New Roman" w:cs="Times New Roman"/>
          <w:b/>
          <w:sz w:val="24"/>
        </w:rPr>
        <w:t xml:space="preserve">Table S1. </w:t>
      </w:r>
      <w:r w:rsidR="00DA2257" w:rsidRPr="00352DC6">
        <w:rPr>
          <w:rFonts w:ascii="Times New Roman" w:hAnsi="Times New Roman" w:cs="Times New Roman"/>
          <w:sz w:val="24"/>
        </w:rPr>
        <w:t>E</w:t>
      </w:r>
      <w:r w:rsidRPr="00352DC6">
        <w:rPr>
          <w:rFonts w:ascii="Times New Roman" w:hAnsi="Times New Roman" w:cs="Times New Roman"/>
          <w:sz w:val="24"/>
        </w:rPr>
        <w:t>xpression profiles of BBX family</w:t>
      </w:r>
      <w:r w:rsidRPr="00352DC6">
        <w:t xml:space="preserve"> </w:t>
      </w:r>
      <w:r w:rsidRPr="00352DC6">
        <w:rPr>
          <w:rFonts w:ascii="Times New Roman" w:hAnsi="Times New Roman" w:cs="Times New Roman"/>
          <w:sz w:val="24"/>
        </w:rPr>
        <w:t xml:space="preserve">subgroup IV genes in </w:t>
      </w:r>
      <w:r w:rsidR="001611EA" w:rsidRPr="00352DC6">
        <w:rPr>
          <w:rFonts w:ascii="Times New Roman" w:hAnsi="Times New Roman" w:cs="Times New Roman"/>
          <w:sz w:val="24"/>
        </w:rPr>
        <w:t xml:space="preserve">the </w:t>
      </w:r>
      <w:r w:rsidRPr="00352DC6">
        <w:rPr>
          <w:rFonts w:ascii="Times New Roman" w:hAnsi="Times New Roman" w:cs="Times New Roman"/>
          <w:sz w:val="24"/>
        </w:rPr>
        <w:t xml:space="preserve">chrysanthemum transcriptome </w:t>
      </w:r>
      <w:r w:rsidRPr="003546B6">
        <w:rPr>
          <w:rFonts w:ascii="Times New Roman" w:hAnsi="Times New Roman" w:cs="Times New Roman"/>
          <w:sz w:val="24"/>
          <w:szCs w:val="24"/>
        </w:rPr>
        <w:t>database</w:t>
      </w:r>
      <w:r w:rsidR="00421548" w:rsidRPr="0012214C">
        <w:rPr>
          <w:rFonts w:ascii="Times New Roman" w:hAnsi="Times New Roman" w:cs="Times New Roman"/>
          <w:sz w:val="24"/>
          <w:szCs w:val="24"/>
        </w:rPr>
        <w:t xml:space="preserve"> </w:t>
      </w:r>
      <w:r w:rsidR="006A387F" w:rsidRPr="0012214C">
        <w:rPr>
          <w:rFonts w:ascii="Times New Roman" w:hAnsi="Times New Roman" w:cs="Times New Roman"/>
          <w:sz w:val="24"/>
          <w:szCs w:val="24"/>
        </w:rPr>
        <w:t>in</w:t>
      </w:r>
      <w:r w:rsidR="006A387F">
        <w:t xml:space="preserve"> </w:t>
      </w:r>
      <w:r w:rsidR="006A387F" w:rsidRPr="00352DC6">
        <w:rPr>
          <w:rFonts w:ascii="Times New Roman" w:hAnsi="Times New Roman" w:cs="Times New Roman"/>
          <w:sz w:val="24"/>
        </w:rPr>
        <w:t>respons</w:t>
      </w:r>
      <w:r w:rsidR="006A387F">
        <w:rPr>
          <w:rFonts w:ascii="Times New Roman" w:hAnsi="Times New Roman" w:cs="Times New Roman"/>
          <w:sz w:val="24"/>
        </w:rPr>
        <w:t xml:space="preserve">e </w:t>
      </w:r>
      <w:r w:rsidR="00421548" w:rsidRPr="00352DC6">
        <w:rPr>
          <w:rFonts w:ascii="Times New Roman" w:hAnsi="Times New Roman" w:cs="Times New Roman"/>
          <w:sz w:val="24"/>
        </w:rPr>
        <w:t>to dehydration</w:t>
      </w:r>
      <w:r w:rsidRPr="00352DC6">
        <w:rPr>
          <w:rFonts w:ascii="Times New Roman" w:hAnsi="Times New Roman" w:cs="Times New Roman"/>
          <w:sz w:val="24"/>
        </w:rPr>
        <w:t>.</w:t>
      </w:r>
      <w:r w:rsidR="001611EA" w:rsidRPr="00352DC6">
        <w:rPr>
          <w:rFonts w:ascii="Times New Roman" w:hAnsi="Times New Roman" w:cs="Times New Roman"/>
          <w:sz w:val="24"/>
        </w:rPr>
        <w:t xml:space="preserve"> </w:t>
      </w:r>
    </w:p>
    <w:tbl>
      <w:tblPr>
        <w:tblpPr w:leftFromText="180" w:rightFromText="180" w:vertAnchor="text" w:horzAnchor="margin" w:tblpY="110"/>
        <w:tblOverlap w:val="never"/>
        <w:tblW w:w="793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701"/>
        <w:gridCol w:w="1134"/>
        <w:gridCol w:w="1227"/>
        <w:gridCol w:w="1265"/>
        <w:gridCol w:w="1335"/>
      </w:tblGrid>
      <w:tr w:rsidR="00E02B7F" w:rsidRPr="00843D79" w14:paraId="35062766" w14:textId="77777777" w:rsidTr="00FC00AD">
        <w:trPr>
          <w:trHeight w:val="406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F5E499" w14:textId="77777777" w:rsidR="00E02B7F" w:rsidRPr="00843D79" w:rsidRDefault="00E02B7F" w:rsidP="00E02B7F">
            <w:pPr>
              <w:widowControl/>
              <w:ind w:rightChars="143" w:right="30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bookmarkStart w:id="0" w:name="OLE_LINK1"/>
            <w:r w:rsidRPr="00843D7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eneI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4F84B7" w14:textId="77777777" w:rsidR="00E02B7F" w:rsidRPr="00843D79" w:rsidRDefault="00E02B7F" w:rsidP="00E02B7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BlastX 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A35717" w14:textId="77777777" w:rsidR="00E02B7F" w:rsidRPr="00843D79" w:rsidRDefault="00E02B7F" w:rsidP="00E02B7F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43D7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Con</w:t>
            </w:r>
            <w:r w:rsidRPr="00843D7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position w:val="1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50FBCD" w14:textId="77777777" w:rsidR="00E02B7F" w:rsidRPr="00843D79" w:rsidRDefault="00E02B7F" w:rsidP="00E02B7F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43D7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Deh</w:t>
            </w:r>
            <w:r w:rsidRPr="00843D7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"/>
                <w:position w:val="1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D8B76C" w14:textId="77777777" w:rsidR="00E02B7F" w:rsidRPr="00843D79" w:rsidRDefault="00E02B7F" w:rsidP="00E02B7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eh/Con</w:t>
            </w:r>
          </w:p>
          <w:p w14:paraId="27017CCF" w14:textId="77777777" w:rsidR="00E02B7F" w:rsidRPr="00843D79" w:rsidRDefault="00E02B7F" w:rsidP="00E02B7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old change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1DCB1E" w14:textId="77777777" w:rsidR="00E02B7F" w:rsidRPr="00843D79" w:rsidRDefault="00E02B7F" w:rsidP="00E02B7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-value</w:t>
            </w:r>
          </w:p>
        </w:tc>
      </w:tr>
      <w:tr w:rsidR="00421548" w:rsidRPr="00843D79" w14:paraId="000F9FD8" w14:textId="77777777" w:rsidTr="000A3CA7">
        <w:trPr>
          <w:trHeight w:val="406"/>
        </w:trPr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822444D" w14:textId="77777777" w:rsidR="00421548" w:rsidRPr="00843D79" w:rsidRDefault="00421548" w:rsidP="0042154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color w:val="000000"/>
                <w:szCs w:val="21"/>
              </w:rPr>
              <w:t>UN09246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5A32C6A" w14:textId="77777777" w:rsidR="00421548" w:rsidRPr="00843D79" w:rsidRDefault="00421548" w:rsidP="0042154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color w:val="000000"/>
                <w:szCs w:val="21"/>
              </w:rPr>
              <w:t>XP_00231684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FEBD4AC" w14:textId="77777777" w:rsidR="00421548" w:rsidRPr="00843D79" w:rsidRDefault="00421548" w:rsidP="0042154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color w:val="000000"/>
                <w:szCs w:val="21"/>
              </w:rPr>
              <w:t>11.23</w:t>
            </w:r>
          </w:p>
        </w:tc>
        <w:tc>
          <w:tcPr>
            <w:tcW w:w="1227" w:type="dxa"/>
            <w:tcBorders>
              <w:top w:val="single" w:sz="8" w:space="0" w:color="auto"/>
            </w:tcBorders>
            <w:vAlign w:val="center"/>
          </w:tcPr>
          <w:p w14:paraId="554A8F1E" w14:textId="77777777" w:rsidR="00421548" w:rsidRPr="00843D79" w:rsidRDefault="00421548" w:rsidP="0042154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color w:val="000000"/>
                <w:szCs w:val="21"/>
              </w:rPr>
              <w:t>11.33</w:t>
            </w:r>
          </w:p>
        </w:tc>
        <w:tc>
          <w:tcPr>
            <w:tcW w:w="1265" w:type="dxa"/>
            <w:tcBorders>
              <w:top w:val="single" w:sz="8" w:space="0" w:color="auto"/>
            </w:tcBorders>
            <w:vAlign w:val="center"/>
          </w:tcPr>
          <w:p w14:paraId="28615A6D" w14:textId="77777777" w:rsidR="00421548" w:rsidRPr="00843D79" w:rsidRDefault="00421548" w:rsidP="0042154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color w:val="000000"/>
                <w:szCs w:val="21"/>
              </w:rPr>
              <w:t>1.01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6C9FC" w14:textId="5F33D819" w:rsidR="00421548" w:rsidRPr="00421548" w:rsidRDefault="00421548" w:rsidP="0042154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548">
              <w:rPr>
                <w:rFonts w:ascii="Times New Roman" w:hAnsi="Times New Roman" w:cs="Times New Roman"/>
                <w:color w:val="000000"/>
                <w:szCs w:val="21"/>
              </w:rPr>
              <w:t>9.33E-06</w:t>
            </w:r>
          </w:p>
        </w:tc>
      </w:tr>
      <w:tr w:rsidR="00421548" w:rsidRPr="00843D79" w14:paraId="7FBA09AA" w14:textId="77777777" w:rsidTr="000A3CA7">
        <w:trPr>
          <w:trHeight w:val="406"/>
        </w:trPr>
        <w:tc>
          <w:tcPr>
            <w:tcW w:w="1276" w:type="dxa"/>
            <w:vAlign w:val="center"/>
          </w:tcPr>
          <w:p w14:paraId="7273C608" w14:textId="77777777" w:rsidR="00421548" w:rsidRPr="00843D79" w:rsidRDefault="00421548" w:rsidP="0042154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color w:val="000000"/>
                <w:szCs w:val="21"/>
              </w:rPr>
              <w:t>UN56679</w:t>
            </w:r>
          </w:p>
        </w:tc>
        <w:tc>
          <w:tcPr>
            <w:tcW w:w="1701" w:type="dxa"/>
            <w:vAlign w:val="center"/>
          </w:tcPr>
          <w:p w14:paraId="5E811352" w14:textId="77777777" w:rsidR="00421548" w:rsidRPr="00843D79" w:rsidRDefault="00421548" w:rsidP="0042154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color w:val="000000"/>
                <w:szCs w:val="21"/>
              </w:rPr>
              <w:t>XP_002306904</w:t>
            </w:r>
          </w:p>
        </w:tc>
        <w:tc>
          <w:tcPr>
            <w:tcW w:w="1134" w:type="dxa"/>
            <w:vAlign w:val="center"/>
          </w:tcPr>
          <w:p w14:paraId="18CF265B" w14:textId="77777777" w:rsidR="00421548" w:rsidRPr="00843D79" w:rsidRDefault="00421548" w:rsidP="0042154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color w:val="000000"/>
                <w:szCs w:val="21"/>
              </w:rPr>
              <w:t>9.02</w:t>
            </w:r>
          </w:p>
        </w:tc>
        <w:tc>
          <w:tcPr>
            <w:tcW w:w="1227" w:type="dxa"/>
            <w:vAlign w:val="center"/>
          </w:tcPr>
          <w:p w14:paraId="5DFF244F" w14:textId="77777777" w:rsidR="00421548" w:rsidRPr="00843D79" w:rsidRDefault="00421548" w:rsidP="0042154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color w:val="000000"/>
                <w:szCs w:val="21"/>
              </w:rPr>
              <w:t>16.72</w:t>
            </w:r>
          </w:p>
        </w:tc>
        <w:tc>
          <w:tcPr>
            <w:tcW w:w="1265" w:type="dxa"/>
            <w:vAlign w:val="center"/>
          </w:tcPr>
          <w:p w14:paraId="2020CDD5" w14:textId="77777777" w:rsidR="00421548" w:rsidRPr="00843D79" w:rsidRDefault="00421548" w:rsidP="0042154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color w:val="000000"/>
                <w:szCs w:val="21"/>
              </w:rPr>
              <w:t>1.8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523C5" w14:textId="16838D6F" w:rsidR="00421548" w:rsidRPr="00421548" w:rsidRDefault="00421548" w:rsidP="0042154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548">
              <w:rPr>
                <w:rFonts w:ascii="Times New Roman" w:hAnsi="Times New Roman" w:cs="Times New Roman"/>
                <w:color w:val="000000"/>
                <w:szCs w:val="21"/>
              </w:rPr>
              <w:t>4.81E-03</w:t>
            </w:r>
          </w:p>
        </w:tc>
      </w:tr>
      <w:tr w:rsidR="00421548" w:rsidRPr="00421548" w14:paraId="44B54702" w14:textId="77777777" w:rsidTr="000A3CA7">
        <w:trPr>
          <w:trHeight w:val="406"/>
        </w:trPr>
        <w:tc>
          <w:tcPr>
            <w:tcW w:w="1276" w:type="dxa"/>
            <w:vAlign w:val="center"/>
          </w:tcPr>
          <w:p w14:paraId="1F11BB71" w14:textId="77777777" w:rsidR="00421548" w:rsidRPr="00843D79" w:rsidRDefault="00421548" w:rsidP="00421548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b/>
                <w:color w:val="000000"/>
                <w:szCs w:val="21"/>
              </w:rPr>
              <w:t>UN68402</w:t>
            </w:r>
          </w:p>
        </w:tc>
        <w:tc>
          <w:tcPr>
            <w:tcW w:w="1701" w:type="dxa"/>
            <w:vAlign w:val="center"/>
          </w:tcPr>
          <w:p w14:paraId="06509B1F" w14:textId="77777777" w:rsidR="00421548" w:rsidRPr="00843D79" w:rsidRDefault="00421548" w:rsidP="00421548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b/>
                <w:color w:val="000000"/>
                <w:szCs w:val="21"/>
              </w:rPr>
              <w:t>XP_002267957</w:t>
            </w:r>
          </w:p>
        </w:tc>
        <w:tc>
          <w:tcPr>
            <w:tcW w:w="1134" w:type="dxa"/>
            <w:vAlign w:val="center"/>
          </w:tcPr>
          <w:p w14:paraId="5D5BA929" w14:textId="77777777" w:rsidR="00421548" w:rsidRPr="00843D79" w:rsidRDefault="00421548" w:rsidP="00421548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b/>
                <w:color w:val="000000"/>
                <w:szCs w:val="21"/>
              </w:rPr>
              <w:t>87.83</w:t>
            </w:r>
          </w:p>
        </w:tc>
        <w:tc>
          <w:tcPr>
            <w:tcW w:w="1227" w:type="dxa"/>
            <w:vAlign w:val="center"/>
          </w:tcPr>
          <w:p w14:paraId="20756CE1" w14:textId="77777777" w:rsidR="00421548" w:rsidRPr="00843D79" w:rsidRDefault="00421548" w:rsidP="00421548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b/>
                <w:color w:val="000000"/>
                <w:szCs w:val="21"/>
              </w:rPr>
              <w:t>43.72</w:t>
            </w:r>
          </w:p>
        </w:tc>
        <w:tc>
          <w:tcPr>
            <w:tcW w:w="1265" w:type="dxa"/>
            <w:vAlign w:val="center"/>
          </w:tcPr>
          <w:p w14:paraId="53DEA531" w14:textId="77777777" w:rsidR="00421548" w:rsidRPr="00843D79" w:rsidRDefault="00421548" w:rsidP="00421548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b/>
                <w:color w:val="000000"/>
                <w:szCs w:val="21"/>
              </w:rPr>
              <w:t>0.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41E25" w14:textId="4F277C65" w:rsidR="00421548" w:rsidRPr="00421548" w:rsidRDefault="00421548" w:rsidP="00421548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21548">
              <w:rPr>
                <w:rFonts w:ascii="Times New Roman" w:hAnsi="Times New Roman" w:cs="Times New Roman"/>
                <w:b/>
                <w:color w:val="000000"/>
                <w:szCs w:val="21"/>
              </w:rPr>
              <w:t>1.16E-03</w:t>
            </w:r>
          </w:p>
        </w:tc>
      </w:tr>
      <w:tr w:rsidR="00421548" w:rsidRPr="00843D79" w14:paraId="664A9DB9" w14:textId="77777777" w:rsidTr="00FC00AD">
        <w:trPr>
          <w:trHeight w:val="386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9720232" w14:textId="77777777" w:rsidR="00421548" w:rsidRPr="00843D79" w:rsidRDefault="00421548" w:rsidP="0042154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color w:val="000000"/>
                <w:szCs w:val="21"/>
              </w:rPr>
              <w:t>UN7838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5CB3CA4" w14:textId="77777777" w:rsidR="00421548" w:rsidRPr="00843D79" w:rsidRDefault="00421548" w:rsidP="0042154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color w:val="000000"/>
                <w:szCs w:val="21"/>
              </w:rPr>
              <w:t>XP_00252454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0E21874" w14:textId="77777777" w:rsidR="00421548" w:rsidRPr="00843D79" w:rsidRDefault="00421548" w:rsidP="0042154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color w:val="000000"/>
                <w:szCs w:val="21"/>
              </w:rPr>
              <w:t>6.42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vAlign w:val="center"/>
          </w:tcPr>
          <w:p w14:paraId="7CD0C871" w14:textId="77777777" w:rsidR="00421548" w:rsidRPr="00843D79" w:rsidRDefault="00421548" w:rsidP="0042154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color w:val="000000"/>
                <w:szCs w:val="21"/>
              </w:rPr>
              <w:t>24.58</w:t>
            </w:r>
          </w:p>
        </w:tc>
        <w:tc>
          <w:tcPr>
            <w:tcW w:w="1265" w:type="dxa"/>
            <w:tcBorders>
              <w:bottom w:val="single" w:sz="12" w:space="0" w:color="auto"/>
            </w:tcBorders>
            <w:vAlign w:val="center"/>
          </w:tcPr>
          <w:p w14:paraId="70A6A0FE" w14:textId="77777777" w:rsidR="00421548" w:rsidRPr="00843D79" w:rsidRDefault="00421548" w:rsidP="0042154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D79">
              <w:rPr>
                <w:rFonts w:ascii="Times New Roman" w:hAnsi="Times New Roman" w:cs="Times New Roman"/>
                <w:color w:val="000000"/>
                <w:szCs w:val="21"/>
              </w:rPr>
              <w:t>3.8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7B2516" w14:textId="6B85437B" w:rsidR="00421548" w:rsidRPr="00421548" w:rsidRDefault="00421548" w:rsidP="0042154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548">
              <w:rPr>
                <w:rFonts w:ascii="Times New Roman" w:hAnsi="Times New Roman" w:cs="Times New Roman"/>
                <w:color w:val="000000"/>
                <w:szCs w:val="21"/>
              </w:rPr>
              <w:t>4.06E-05</w:t>
            </w:r>
          </w:p>
        </w:tc>
      </w:tr>
    </w:tbl>
    <w:bookmarkEnd w:id="0"/>
    <w:p w14:paraId="65EFA422" w14:textId="3B97539E" w:rsidR="00B523B7" w:rsidRDefault="00843D79" w:rsidP="0012214C">
      <w:pPr>
        <w:rPr>
          <w:rFonts w:ascii="Times New Roman" w:hAnsi="Times New Roman" w:cs="Times New Roman"/>
        </w:rPr>
      </w:pPr>
      <w:r w:rsidRPr="00843D79">
        <w:rPr>
          <w:rFonts w:ascii="Times New Roman" w:hAnsi="Times New Roman" w:cs="Times New Roman"/>
        </w:rPr>
        <w:t>Con: control samples; Deh: dehydration treated samples.</w:t>
      </w:r>
      <w:r w:rsidR="001611EA">
        <w:rPr>
          <w:rFonts w:ascii="Times New Roman" w:hAnsi="Times New Roman" w:cs="Times New Roman"/>
        </w:rPr>
        <w:t xml:space="preserve"> </w:t>
      </w:r>
      <w:r w:rsidRPr="00843D79">
        <w:rPr>
          <w:rFonts w:ascii="Times New Roman" w:hAnsi="Times New Roman" w:cs="Times New Roman"/>
          <w:b/>
        </w:rPr>
        <w:t>a</w:t>
      </w:r>
      <w:r w:rsidRPr="00843D79">
        <w:rPr>
          <w:rFonts w:ascii="Times New Roman" w:hAnsi="Times New Roman" w:cs="Times New Roman"/>
        </w:rPr>
        <w:t xml:space="preserve"> </w:t>
      </w:r>
      <w:r w:rsidR="00DA2257">
        <w:rPr>
          <w:rFonts w:ascii="Times New Roman" w:hAnsi="Times New Roman" w:cs="Times New Roman"/>
        </w:rPr>
        <w:t>Numbers</w:t>
      </w:r>
      <w:r w:rsidR="00DA2257" w:rsidRPr="00843D79">
        <w:rPr>
          <w:rFonts w:ascii="Times New Roman" w:hAnsi="Times New Roman" w:cs="Times New Roman"/>
        </w:rPr>
        <w:t xml:space="preserve"> </w:t>
      </w:r>
      <w:r w:rsidRPr="00843D79">
        <w:rPr>
          <w:rFonts w:ascii="Times New Roman" w:hAnsi="Times New Roman" w:cs="Times New Roman"/>
        </w:rPr>
        <w:t>in the columns are RPKM</w:t>
      </w:r>
      <w:r w:rsidR="0012214C">
        <w:rPr>
          <w:rFonts w:ascii="Times New Roman" w:hAnsi="Times New Roman" w:cs="Times New Roman"/>
        </w:rPr>
        <w:t xml:space="preserve"> (</w:t>
      </w:r>
      <w:r w:rsidR="0012214C" w:rsidRPr="0012214C">
        <w:rPr>
          <w:rFonts w:ascii="Times New Roman" w:hAnsi="Times New Roman" w:cs="Times New Roman"/>
        </w:rPr>
        <w:t>reads per kilobase o</w:t>
      </w:r>
      <w:r w:rsidR="0012214C">
        <w:rPr>
          <w:rFonts w:ascii="Times New Roman" w:hAnsi="Times New Roman" w:cs="Times New Roman"/>
        </w:rPr>
        <w:t>f exon model per million mapped</w:t>
      </w:r>
      <w:r w:rsidR="0012214C">
        <w:rPr>
          <w:rFonts w:ascii="Times New Roman" w:hAnsi="Times New Roman" w:cs="Times New Roman" w:hint="eastAsia"/>
        </w:rPr>
        <w:t xml:space="preserve"> </w:t>
      </w:r>
      <w:r w:rsidR="0012214C" w:rsidRPr="0012214C">
        <w:rPr>
          <w:rFonts w:ascii="Times New Roman" w:hAnsi="Times New Roman" w:cs="Times New Roman"/>
        </w:rPr>
        <w:t>reads</w:t>
      </w:r>
      <w:r w:rsidR="0012214C">
        <w:rPr>
          <w:rFonts w:ascii="Times New Roman" w:hAnsi="Times New Roman" w:cs="Times New Roman"/>
        </w:rPr>
        <w:t>)</w:t>
      </w:r>
      <w:r w:rsidRPr="00843D79">
        <w:rPr>
          <w:rFonts w:ascii="Times New Roman" w:hAnsi="Times New Roman" w:cs="Times New Roman"/>
        </w:rPr>
        <w:t xml:space="preserve"> values</w:t>
      </w:r>
      <w:r w:rsidR="001611EA">
        <w:rPr>
          <w:rFonts w:ascii="Times New Roman" w:hAnsi="Times New Roman" w:cs="Times New Roman"/>
        </w:rPr>
        <w:t>.</w:t>
      </w:r>
      <w:bookmarkStart w:id="1" w:name="_GoBack"/>
      <w:bookmarkEnd w:id="1"/>
    </w:p>
    <w:sectPr w:rsidR="00B52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FD1C26" w14:textId="77777777" w:rsidR="0044520A" w:rsidRDefault="0044520A" w:rsidP="00843D79">
      <w:r>
        <w:separator/>
      </w:r>
    </w:p>
  </w:endnote>
  <w:endnote w:type="continuationSeparator" w:id="0">
    <w:p w14:paraId="54A40365" w14:textId="77777777" w:rsidR="0044520A" w:rsidRDefault="0044520A" w:rsidP="00843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995D52" w14:textId="77777777" w:rsidR="0044520A" w:rsidRDefault="0044520A" w:rsidP="00843D79">
      <w:r>
        <w:separator/>
      </w:r>
    </w:p>
  </w:footnote>
  <w:footnote w:type="continuationSeparator" w:id="0">
    <w:p w14:paraId="5EDD2F99" w14:textId="77777777" w:rsidR="0044520A" w:rsidRDefault="0044520A" w:rsidP="00843D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9D0"/>
    <w:rsid w:val="00001A3F"/>
    <w:rsid w:val="00007B6C"/>
    <w:rsid w:val="00072CF5"/>
    <w:rsid w:val="000872B1"/>
    <w:rsid w:val="000A3CA7"/>
    <w:rsid w:val="000B3E98"/>
    <w:rsid w:val="000D07AB"/>
    <w:rsid w:val="000D2030"/>
    <w:rsid w:val="000F47C4"/>
    <w:rsid w:val="00103DDA"/>
    <w:rsid w:val="0012214C"/>
    <w:rsid w:val="0014782B"/>
    <w:rsid w:val="001611EA"/>
    <w:rsid w:val="00170803"/>
    <w:rsid w:val="001772FA"/>
    <w:rsid w:val="0017791C"/>
    <w:rsid w:val="001B378E"/>
    <w:rsid w:val="001C2472"/>
    <w:rsid w:val="001E3B9A"/>
    <w:rsid w:val="00210009"/>
    <w:rsid w:val="0023038C"/>
    <w:rsid w:val="00290F8E"/>
    <w:rsid w:val="002F74C5"/>
    <w:rsid w:val="00313301"/>
    <w:rsid w:val="00330F41"/>
    <w:rsid w:val="003343CA"/>
    <w:rsid w:val="00342318"/>
    <w:rsid w:val="00352DC6"/>
    <w:rsid w:val="003546B6"/>
    <w:rsid w:val="0036566C"/>
    <w:rsid w:val="00411EFC"/>
    <w:rsid w:val="00421548"/>
    <w:rsid w:val="00433741"/>
    <w:rsid w:val="00434819"/>
    <w:rsid w:val="0044520A"/>
    <w:rsid w:val="0045342F"/>
    <w:rsid w:val="004732AD"/>
    <w:rsid w:val="004739D0"/>
    <w:rsid w:val="004E4C44"/>
    <w:rsid w:val="005004F0"/>
    <w:rsid w:val="005621A6"/>
    <w:rsid w:val="00587A7E"/>
    <w:rsid w:val="00595190"/>
    <w:rsid w:val="00595CD5"/>
    <w:rsid w:val="005C5EED"/>
    <w:rsid w:val="005D0584"/>
    <w:rsid w:val="0060689A"/>
    <w:rsid w:val="0064388E"/>
    <w:rsid w:val="006767DC"/>
    <w:rsid w:val="006A387F"/>
    <w:rsid w:val="006B68C3"/>
    <w:rsid w:val="006E08F1"/>
    <w:rsid w:val="007123C4"/>
    <w:rsid w:val="007129A3"/>
    <w:rsid w:val="007201F2"/>
    <w:rsid w:val="00726B76"/>
    <w:rsid w:val="007309AC"/>
    <w:rsid w:val="007359AC"/>
    <w:rsid w:val="007427C9"/>
    <w:rsid w:val="00762E4D"/>
    <w:rsid w:val="007A6CD0"/>
    <w:rsid w:val="00802F3D"/>
    <w:rsid w:val="0082149D"/>
    <w:rsid w:val="00843D79"/>
    <w:rsid w:val="008A7AC6"/>
    <w:rsid w:val="008C1F67"/>
    <w:rsid w:val="008F6618"/>
    <w:rsid w:val="0090401F"/>
    <w:rsid w:val="00904F77"/>
    <w:rsid w:val="00930371"/>
    <w:rsid w:val="00940F0C"/>
    <w:rsid w:val="009B3C69"/>
    <w:rsid w:val="009D1923"/>
    <w:rsid w:val="009D1D11"/>
    <w:rsid w:val="009E6345"/>
    <w:rsid w:val="009F26FC"/>
    <w:rsid w:val="00A10BF2"/>
    <w:rsid w:val="00A33431"/>
    <w:rsid w:val="00A366F5"/>
    <w:rsid w:val="00A43282"/>
    <w:rsid w:val="00A87726"/>
    <w:rsid w:val="00AB3AA6"/>
    <w:rsid w:val="00AB4B24"/>
    <w:rsid w:val="00AB5C32"/>
    <w:rsid w:val="00AF3D45"/>
    <w:rsid w:val="00AF3DCE"/>
    <w:rsid w:val="00B1459D"/>
    <w:rsid w:val="00B41D60"/>
    <w:rsid w:val="00B51536"/>
    <w:rsid w:val="00B523B7"/>
    <w:rsid w:val="00BF24A3"/>
    <w:rsid w:val="00BF369A"/>
    <w:rsid w:val="00C15CD9"/>
    <w:rsid w:val="00C52C20"/>
    <w:rsid w:val="00CB3431"/>
    <w:rsid w:val="00D03759"/>
    <w:rsid w:val="00D11542"/>
    <w:rsid w:val="00D135DB"/>
    <w:rsid w:val="00D17504"/>
    <w:rsid w:val="00D31B4C"/>
    <w:rsid w:val="00D41589"/>
    <w:rsid w:val="00D417CD"/>
    <w:rsid w:val="00D52FD4"/>
    <w:rsid w:val="00DA14D6"/>
    <w:rsid w:val="00DA1C9C"/>
    <w:rsid w:val="00DA2257"/>
    <w:rsid w:val="00DB4783"/>
    <w:rsid w:val="00DD7C3F"/>
    <w:rsid w:val="00DE2C61"/>
    <w:rsid w:val="00E02B7F"/>
    <w:rsid w:val="00E1519B"/>
    <w:rsid w:val="00E25AAF"/>
    <w:rsid w:val="00E855DE"/>
    <w:rsid w:val="00E930DD"/>
    <w:rsid w:val="00EE67A3"/>
    <w:rsid w:val="00F03B29"/>
    <w:rsid w:val="00F14CAD"/>
    <w:rsid w:val="00F161C9"/>
    <w:rsid w:val="00F44E9C"/>
    <w:rsid w:val="00F706CA"/>
    <w:rsid w:val="00F80393"/>
    <w:rsid w:val="00F97356"/>
    <w:rsid w:val="00FA45E4"/>
    <w:rsid w:val="00FC0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F08F29"/>
  <w15:chartTrackingRefBased/>
  <w15:docId w15:val="{4F40B868-C000-4A26-AB91-E1D4D7A11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3D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D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D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D79"/>
    <w:rPr>
      <w:sz w:val="18"/>
      <w:szCs w:val="18"/>
    </w:rPr>
  </w:style>
  <w:style w:type="paragraph" w:styleId="a7">
    <w:name w:val="Normal (Web)"/>
    <w:basedOn w:val="a"/>
    <w:uiPriority w:val="99"/>
    <w:unhideWhenUsed/>
    <w:rsid w:val="00843D7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C52C2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1611EA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611EA"/>
    <w:rPr>
      <w:rFonts w:ascii="Segoe UI" w:hAnsi="Segoe UI" w:cs="Segoe U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A225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DA2257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DA2257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A225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A22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45256E91-C41B-4879-993C-68ACD738A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njie</dc:creator>
  <cp:keywords/>
  <dc:description/>
  <cp:lastModifiedBy>xu yanjie</cp:lastModifiedBy>
  <cp:revision>6</cp:revision>
  <dcterms:created xsi:type="dcterms:W3CDTF">2020-01-25T09:18:00Z</dcterms:created>
  <dcterms:modified xsi:type="dcterms:W3CDTF">2020-05-08T13:22:00Z</dcterms:modified>
</cp:coreProperties>
</file>